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04B" w:rsidRPr="00B933AB" w:rsidRDefault="0080504B" w:rsidP="0080504B">
      <w:pPr>
        <w:spacing w:line="360" w:lineRule="auto"/>
        <w:ind w:leftChars="-1" w:left="-1" w:hanging="1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80504B" w:rsidRPr="00B933AB" w:rsidRDefault="0080504B" w:rsidP="0080504B">
      <w:pPr>
        <w:spacing w:line="360" w:lineRule="auto"/>
        <w:ind w:leftChars="-1" w:left="-1" w:hanging="1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EE413A5" wp14:editId="4ED27250">
            <wp:extent cx="4648200" cy="4162425"/>
            <wp:effectExtent l="0" t="0" r="0" b="9525"/>
            <wp:docPr id="4" name="图片 4" descr="C:\Users\fancy\Desktop\MADS\MADS\Figures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ncy\Desktop\MADS\MADS\Figures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04B" w:rsidRPr="00B933AB" w:rsidRDefault="0080504B" w:rsidP="0080504B">
      <w:pPr>
        <w:spacing w:line="360" w:lineRule="auto"/>
        <w:ind w:leftChars="-1" w:left="-1" w:hanging="1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80504B" w:rsidRPr="00B933AB" w:rsidRDefault="0080504B" w:rsidP="0080504B">
      <w:pPr>
        <w:spacing w:line="360" w:lineRule="auto"/>
        <w:ind w:leftChars="-1" w:left="-1" w:hanging="1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B93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6 Phylogenetic analyses of the only two MADS-box proteins (Mapoly0011s0161.1.p and Mapoly0174s0011.1.p) from</w:t>
      </w:r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archantia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olymorpha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MADS-box proteins from </w:t>
      </w:r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rabidopsis </w:t>
      </w:r>
      <w:r w:rsidRPr="00B933AB">
        <w:rPr>
          <w:rFonts w:ascii="Times New Roman" w:eastAsia="MS Mincho" w:hAnsi="Times New Roman" w:cs="Times New Roman"/>
          <w:i/>
          <w:color w:val="000000" w:themeColor="text1"/>
          <w:sz w:val="20"/>
          <w:szCs w:val="20"/>
          <w:lang w:eastAsia="ja-JP"/>
        </w:rPr>
        <w:t>thaliana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(At). Mapoly0011s0161.1.p fall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o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the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VP subfamily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(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9%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similarity).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poly0174s0011.1.p fall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o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the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KC* group. The phylogenetic tree was conducted using MEGA 7 based on the alignment of MADS-box proteins by MAFFT 7 with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the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ighbor-Joining method.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N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umbers beside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anches represent bootstrap support values from 1000 replications.</w:t>
      </w:r>
    </w:p>
    <w:p w:rsidR="0080504B" w:rsidRPr="00B933AB" w:rsidRDefault="0080504B" w:rsidP="0080504B">
      <w:pPr>
        <w:spacing w:line="26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86AA5" w:rsidRDefault="00E86AA5">
      <w:bookmarkStart w:id="0" w:name="_GoBack"/>
      <w:bookmarkEnd w:id="0"/>
    </w:p>
    <w:sectPr w:rsidR="00E86AA5" w:rsidSect="00616D12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04B"/>
    <w:rsid w:val="0080504B"/>
    <w:rsid w:val="00963277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66</Characters>
  <Application>Microsoft Office Word</Application>
  <DocSecurity>0</DocSecurity>
  <Lines>4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50:00Z</dcterms:created>
  <dcterms:modified xsi:type="dcterms:W3CDTF">2019-05-18T13:50:00Z</dcterms:modified>
</cp:coreProperties>
</file>